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E5FB9" w14:textId="18503ED7" w:rsidR="009B3D45" w:rsidRDefault="00AB1C24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Table </w:t>
      </w:r>
      <w:r w:rsidR="005D4328">
        <w:rPr>
          <w:rFonts w:ascii="Times New Roman" w:hAnsi="Times New Roman" w:cs="Times New Roman" w:hint="eastAsia"/>
          <w:b/>
          <w:szCs w:val="21"/>
        </w:rPr>
        <w:t>6</w:t>
      </w:r>
      <w:r>
        <w:rPr>
          <w:rFonts w:ascii="Times New Roman" w:hAnsi="Times New Roman" w:cs="Times New Roman"/>
          <w:b/>
          <w:szCs w:val="21"/>
        </w:rPr>
        <w:t xml:space="preserve"> </w:t>
      </w:r>
    </w:p>
    <w:p w14:paraId="182B3D03" w14:textId="258F044B" w:rsidR="009B3D45" w:rsidRDefault="00AB1C24">
      <w:pPr>
        <w:jc w:val="center"/>
        <w:rPr>
          <w:rFonts w:ascii="Times New Roman" w:hAnsi="Times New Roman" w:cs="Times New Roman"/>
          <w:b/>
          <w:szCs w:val="21"/>
        </w:rPr>
      </w:pPr>
      <w:r w:rsidRPr="00D64011">
        <w:rPr>
          <w:rFonts w:ascii="Times New Roman" w:hAnsi="Times New Roman" w:cs="Times New Roman"/>
          <w:b/>
          <w:szCs w:val="21"/>
        </w:rPr>
        <w:t>Pooled results of RCTs on TCM for PSSDs in details</w:t>
      </w:r>
      <w:r w:rsidRPr="00D64011">
        <w:rPr>
          <w:rFonts w:ascii="Times New Roman" w:hAnsi="Times New Roman" w:cs="Times New Roman" w:hint="eastAsia"/>
          <w:b/>
          <w:szCs w:val="21"/>
        </w:rPr>
        <w:t xml:space="preserve"> </w:t>
      </w:r>
      <w:r w:rsidR="00E01A1B" w:rsidRPr="00D64011">
        <w:rPr>
          <w:rFonts w:ascii="Times New Roman" w:hAnsi="Times New Roman" w:cs="Times New Roman" w:hint="eastAsia"/>
          <w:b/>
          <w:szCs w:val="21"/>
        </w:rPr>
        <w:t>(</w:t>
      </w:r>
      <w:r w:rsidR="00E01A1B" w:rsidRPr="00D64011">
        <w:rPr>
          <w:rFonts w:ascii="Times New Roman" w:hAnsi="Times New Roman" w:cs="Times New Roman"/>
          <w:b/>
          <w:szCs w:val="21"/>
        </w:rPr>
        <w:t>n=632 RCTs)</w:t>
      </w:r>
    </w:p>
    <w:p w14:paraId="7AA4858A" w14:textId="77777777" w:rsidR="00AB1C24" w:rsidRDefault="00AB1C24">
      <w:pPr>
        <w:jc w:val="center"/>
        <w:rPr>
          <w:rFonts w:ascii="Times New Roman" w:hAnsi="Times New Roman" w:cs="Times New Roman"/>
          <w:b/>
          <w:szCs w:val="21"/>
        </w:rPr>
      </w:pPr>
    </w:p>
    <w:tbl>
      <w:tblPr>
        <w:tblStyle w:val="a9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975"/>
        <w:gridCol w:w="1067"/>
        <w:gridCol w:w="1173"/>
        <w:gridCol w:w="975"/>
        <w:gridCol w:w="1067"/>
        <w:gridCol w:w="1173"/>
        <w:gridCol w:w="975"/>
        <w:gridCol w:w="1067"/>
        <w:gridCol w:w="1173"/>
        <w:gridCol w:w="975"/>
        <w:gridCol w:w="1067"/>
        <w:gridCol w:w="1174"/>
      </w:tblGrid>
      <w:tr w:rsidR="009B3D45" w14:paraId="4CEDAF50" w14:textId="77777777" w:rsidTr="00F6757F">
        <w:tc>
          <w:tcPr>
            <w:tcW w:w="5000" w:type="pct"/>
            <w:gridSpan w:val="13"/>
            <w:tcBorders>
              <w:bottom w:val="single" w:sz="4" w:space="0" w:color="auto"/>
            </w:tcBorders>
          </w:tcPr>
          <w:p w14:paraId="4DD058DB" w14:textId="77777777" w:rsidR="009B3D45" w:rsidRDefault="00AB1C24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Insomnia</w:t>
            </w:r>
          </w:p>
        </w:tc>
      </w:tr>
      <w:tr w:rsidR="009B3D45" w14:paraId="61B1F581" w14:textId="77777777" w:rsidTr="00E55B57">
        <w:tc>
          <w:tcPr>
            <w:tcW w:w="463" w:type="pct"/>
            <w:vMerge w:val="restart"/>
            <w:tcBorders>
              <w:top w:val="single" w:sz="4" w:space="0" w:color="auto"/>
              <w:bottom w:val="nil"/>
            </w:tcBorders>
          </w:tcPr>
          <w:p w14:paraId="556B5D2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O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utcome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E1EA9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Chinese herbal medicine (n=125)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F0ECD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cupuncture (n=195)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BA82A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Other TCM therapies (n=8)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32B0B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Combination therapies (n=94)</w:t>
            </w:r>
          </w:p>
        </w:tc>
      </w:tr>
      <w:tr w:rsidR="009B3D45" w14:paraId="78394F91" w14:textId="77777777" w:rsidTr="00F6757F">
        <w:trPr>
          <w:trHeight w:val="634"/>
        </w:trPr>
        <w:tc>
          <w:tcPr>
            <w:tcW w:w="463" w:type="pct"/>
            <w:vMerge/>
            <w:tcBorders>
              <w:top w:val="nil"/>
              <w:bottom w:val="single" w:sz="4" w:space="0" w:color="auto"/>
            </w:tcBorders>
          </w:tcPr>
          <w:p w14:paraId="03244955" w14:textId="77777777" w:rsidR="009B3D45" w:rsidRDefault="009B3D45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221DF1D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voring TCM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71D35BC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o difference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14:paraId="5476067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Favoring comparator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4EE2DD3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voring TCM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704D8CF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o difference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14:paraId="6A253DC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Favoring comparator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31C03D6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voring TCM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3701970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o difference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14:paraId="530AC65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Favoring comparator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5F690F8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voring TCM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5C850F1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o difference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</w:tcPr>
          <w:p w14:paraId="77A10B3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Favoring comparator</w:t>
            </w:r>
          </w:p>
        </w:tc>
      </w:tr>
      <w:tr w:rsidR="009B3D45" w14:paraId="18303996" w14:textId="77777777" w:rsidTr="00F6757F">
        <w:tc>
          <w:tcPr>
            <w:tcW w:w="463" w:type="pct"/>
            <w:tcBorders>
              <w:top w:val="single" w:sz="4" w:space="0" w:color="auto"/>
            </w:tcBorders>
          </w:tcPr>
          <w:p w14:paraId="49AE6C3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leep quality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437AE55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81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5CBCB5C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4E97AE6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2C0B587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44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4A4E01B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2DA552B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3A6383B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16C0A44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776BE6E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0185157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74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699533E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1BF4C4D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4170C55B" w14:textId="77777777" w:rsidTr="00F6757F">
        <w:tc>
          <w:tcPr>
            <w:tcW w:w="463" w:type="pct"/>
          </w:tcPr>
          <w:p w14:paraId="0D1DDBE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leep quality</w:t>
            </w:r>
          </w:p>
        </w:tc>
        <w:tc>
          <w:tcPr>
            <w:tcW w:w="343" w:type="pct"/>
          </w:tcPr>
          <w:p w14:paraId="4D8AE1E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376" w:type="pct"/>
          </w:tcPr>
          <w:p w14:paraId="6409F7D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13" w:type="pct"/>
          </w:tcPr>
          <w:p w14:paraId="6D76F76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07FD4E7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9</w:t>
            </w:r>
          </w:p>
        </w:tc>
        <w:tc>
          <w:tcPr>
            <w:tcW w:w="376" w:type="pct"/>
          </w:tcPr>
          <w:p w14:paraId="1BB8A37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413" w:type="pct"/>
          </w:tcPr>
          <w:p w14:paraId="156403D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8F33ED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66BFB19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630D2A7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0B225EE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376" w:type="pct"/>
          </w:tcPr>
          <w:p w14:paraId="409EED8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4" w:type="pct"/>
          </w:tcPr>
          <w:p w14:paraId="2C0B1D5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3D727362" w14:textId="77777777" w:rsidTr="00F6757F">
        <w:tc>
          <w:tcPr>
            <w:tcW w:w="463" w:type="pct"/>
          </w:tcPr>
          <w:p w14:paraId="1E50037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G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lobal effectiveness</w:t>
            </w:r>
          </w:p>
        </w:tc>
        <w:tc>
          <w:tcPr>
            <w:tcW w:w="343" w:type="pct"/>
          </w:tcPr>
          <w:p w14:paraId="7EA2743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88</w:t>
            </w:r>
          </w:p>
        </w:tc>
        <w:tc>
          <w:tcPr>
            <w:tcW w:w="376" w:type="pct"/>
          </w:tcPr>
          <w:p w14:paraId="3950C5A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413" w:type="pct"/>
          </w:tcPr>
          <w:p w14:paraId="6ABBA50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BB800E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23</w:t>
            </w:r>
          </w:p>
        </w:tc>
        <w:tc>
          <w:tcPr>
            <w:tcW w:w="376" w:type="pct"/>
          </w:tcPr>
          <w:p w14:paraId="1D083AB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0</w:t>
            </w:r>
          </w:p>
        </w:tc>
        <w:tc>
          <w:tcPr>
            <w:tcW w:w="413" w:type="pct"/>
          </w:tcPr>
          <w:p w14:paraId="5FC18EA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43" w:type="pct"/>
          </w:tcPr>
          <w:p w14:paraId="1F8A15B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76" w:type="pct"/>
          </w:tcPr>
          <w:p w14:paraId="0F6F51F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13" w:type="pct"/>
          </w:tcPr>
          <w:p w14:paraId="3CA9283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4078562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64</w:t>
            </w:r>
          </w:p>
        </w:tc>
        <w:tc>
          <w:tcPr>
            <w:tcW w:w="376" w:type="pct"/>
          </w:tcPr>
          <w:p w14:paraId="638E6C1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414" w:type="pct"/>
          </w:tcPr>
          <w:p w14:paraId="69D5783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1503CC36" w14:textId="77777777" w:rsidTr="00F6757F">
        <w:tc>
          <w:tcPr>
            <w:tcW w:w="463" w:type="pct"/>
          </w:tcPr>
          <w:p w14:paraId="6AC14B6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R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ecurrent insomnia</w:t>
            </w:r>
          </w:p>
        </w:tc>
        <w:tc>
          <w:tcPr>
            <w:tcW w:w="343" w:type="pct"/>
          </w:tcPr>
          <w:p w14:paraId="1477396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3CE16BE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2EF6183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20C143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1470E6E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4A5668E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700463D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73768F0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265A300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CF040D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57F49E4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5E699EF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56CC3A4A" w14:textId="77777777" w:rsidTr="00F6757F">
        <w:tc>
          <w:tcPr>
            <w:tcW w:w="463" w:type="pct"/>
          </w:tcPr>
          <w:p w14:paraId="4DBDF7B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eurological scales</w:t>
            </w:r>
          </w:p>
        </w:tc>
        <w:tc>
          <w:tcPr>
            <w:tcW w:w="343" w:type="pct"/>
          </w:tcPr>
          <w:p w14:paraId="0BD578A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376" w:type="pct"/>
          </w:tcPr>
          <w:p w14:paraId="17838A7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413" w:type="pct"/>
          </w:tcPr>
          <w:p w14:paraId="2C630C1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ED3653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6</w:t>
            </w:r>
          </w:p>
        </w:tc>
        <w:tc>
          <w:tcPr>
            <w:tcW w:w="376" w:type="pct"/>
          </w:tcPr>
          <w:p w14:paraId="3EDE8B7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13" w:type="pct"/>
          </w:tcPr>
          <w:p w14:paraId="7A98BBE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506C7F4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6D5CA1C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15B77CA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B36DEF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376" w:type="pct"/>
          </w:tcPr>
          <w:p w14:paraId="4314E66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414" w:type="pct"/>
          </w:tcPr>
          <w:p w14:paraId="13D7BF2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3393EBB0" w14:textId="77777777" w:rsidTr="00F6757F">
        <w:trPr>
          <w:trHeight w:val="323"/>
        </w:trPr>
        <w:tc>
          <w:tcPr>
            <w:tcW w:w="463" w:type="pct"/>
          </w:tcPr>
          <w:p w14:paraId="73E518E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ognition</w:t>
            </w:r>
          </w:p>
        </w:tc>
        <w:tc>
          <w:tcPr>
            <w:tcW w:w="343" w:type="pct"/>
          </w:tcPr>
          <w:p w14:paraId="36F91E9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76" w:type="pct"/>
          </w:tcPr>
          <w:p w14:paraId="0E17B4E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3E844CF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7489CFB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76" w:type="pct"/>
          </w:tcPr>
          <w:p w14:paraId="65F352F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42C378C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5FFCF4A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0641C73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2485479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2817B92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312601F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1A25B4C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6F2789A3" w14:textId="77777777" w:rsidTr="00F6757F">
        <w:tc>
          <w:tcPr>
            <w:tcW w:w="463" w:type="pct"/>
          </w:tcPr>
          <w:p w14:paraId="4CC592C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Movement</w:t>
            </w:r>
          </w:p>
        </w:tc>
        <w:tc>
          <w:tcPr>
            <w:tcW w:w="343" w:type="pct"/>
          </w:tcPr>
          <w:p w14:paraId="529CE64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683C54D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6D909F4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03ACCA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4AC9A0C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342A773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5C2B7EC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0BAB41F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440E072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9364BD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76" w:type="pct"/>
          </w:tcPr>
          <w:p w14:paraId="630993E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017B383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5B5F7867" w14:textId="77777777" w:rsidTr="00F6757F">
        <w:tc>
          <w:tcPr>
            <w:tcW w:w="463" w:type="pct"/>
          </w:tcPr>
          <w:p w14:paraId="5AD82A4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QoL</w:t>
            </w:r>
          </w:p>
        </w:tc>
        <w:tc>
          <w:tcPr>
            <w:tcW w:w="343" w:type="pct"/>
          </w:tcPr>
          <w:p w14:paraId="31D9BE2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376" w:type="pct"/>
          </w:tcPr>
          <w:p w14:paraId="0961B7E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04D85CC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7B6B110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376" w:type="pct"/>
          </w:tcPr>
          <w:p w14:paraId="557A481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4F2C538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728D2C3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2CE659C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1C0FF83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2BB35C8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376" w:type="pct"/>
          </w:tcPr>
          <w:p w14:paraId="1AF0B5F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4" w:type="pct"/>
          </w:tcPr>
          <w:p w14:paraId="1F820DF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6C355FD6" w14:textId="77777777" w:rsidTr="00F6757F">
        <w:tc>
          <w:tcPr>
            <w:tcW w:w="463" w:type="pct"/>
          </w:tcPr>
          <w:p w14:paraId="789AEAE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DL</w:t>
            </w:r>
          </w:p>
        </w:tc>
        <w:tc>
          <w:tcPr>
            <w:tcW w:w="343" w:type="pct"/>
          </w:tcPr>
          <w:p w14:paraId="6A3341F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376" w:type="pct"/>
          </w:tcPr>
          <w:p w14:paraId="4B767FA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1C0C7BE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25FAB41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376" w:type="pct"/>
          </w:tcPr>
          <w:p w14:paraId="1DDAFE3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413" w:type="pct"/>
          </w:tcPr>
          <w:p w14:paraId="755852F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58746BC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0558AB2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35AAF7E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7AF4E84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376" w:type="pct"/>
          </w:tcPr>
          <w:p w14:paraId="207FCEB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414" w:type="pct"/>
          </w:tcPr>
          <w:p w14:paraId="622979E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617921FE" w14:textId="77777777" w:rsidTr="00F6757F">
        <w:trPr>
          <w:trHeight w:val="603"/>
        </w:trPr>
        <w:tc>
          <w:tcPr>
            <w:tcW w:w="463" w:type="pct"/>
          </w:tcPr>
          <w:p w14:paraId="56AA904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Emotion</w:t>
            </w:r>
          </w:p>
        </w:tc>
        <w:tc>
          <w:tcPr>
            <w:tcW w:w="343" w:type="pct"/>
          </w:tcPr>
          <w:p w14:paraId="686EA1A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1</w:t>
            </w:r>
          </w:p>
        </w:tc>
        <w:tc>
          <w:tcPr>
            <w:tcW w:w="376" w:type="pct"/>
          </w:tcPr>
          <w:p w14:paraId="773D638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413" w:type="pct"/>
          </w:tcPr>
          <w:p w14:paraId="092031A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31D6DA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3</w:t>
            </w:r>
          </w:p>
        </w:tc>
        <w:tc>
          <w:tcPr>
            <w:tcW w:w="376" w:type="pct"/>
          </w:tcPr>
          <w:p w14:paraId="0B05141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413" w:type="pct"/>
          </w:tcPr>
          <w:p w14:paraId="5CE0571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257A426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5E517D7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7746621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22D165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376" w:type="pct"/>
          </w:tcPr>
          <w:p w14:paraId="76BF04A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1922A74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6EE53D23" w14:textId="77777777" w:rsidTr="00F6757F">
        <w:trPr>
          <w:trHeight w:val="404"/>
        </w:trPr>
        <w:tc>
          <w:tcPr>
            <w:tcW w:w="463" w:type="pct"/>
          </w:tcPr>
          <w:p w14:paraId="7F19F22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TCM syndromes</w:t>
            </w:r>
          </w:p>
        </w:tc>
        <w:tc>
          <w:tcPr>
            <w:tcW w:w="343" w:type="pct"/>
          </w:tcPr>
          <w:p w14:paraId="216AA23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376" w:type="pct"/>
          </w:tcPr>
          <w:p w14:paraId="12DD39A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4BF954D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738BD8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376" w:type="pct"/>
          </w:tcPr>
          <w:p w14:paraId="16CAF24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413" w:type="pct"/>
          </w:tcPr>
          <w:p w14:paraId="02BE582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5B48A46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0CD74A1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3A4293A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272716B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376" w:type="pct"/>
          </w:tcPr>
          <w:p w14:paraId="219FCC1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4" w:type="pct"/>
          </w:tcPr>
          <w:p w14:paraId="0A65652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50F866CD" w14:textId="77777777" w:rsidTr="00F6757F">
        <w:tc>
          <w:tcPr>
            <w:tcW w:w="463" w:type="pct"/>
            <w:tcBorders>
              <w:bottom w:val="single" w:sz="4" w:space="0" w:color="auto"/>
            </w:tcBorders>
          </w:tcPr>
          <w:p w14:paraId="6B67509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 xml:space="preserve">Laboratory 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lastRenderedPageBreak/>
              <w:t>test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758C7C4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lastRenderedPageBreak/>
              <w:t>11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2987FF7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61604C1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4653588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06792FC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7229D5B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49F93FE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7A143F3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75CA7F8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748AD71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0D69D1F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2FA7BC8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02B825B0" w14:textId="77777777" w:rsidTr="00F6757F"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648CA58E" w14:textId="77777777" w:rsidR="009B3D45" w:rsidRDefault="00AB1C24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Sleep related breathing disorders</w:t>
            </w:r>
          </w:p>
        </w:tc>
      </w:tr>
      <w:tr w:rsidR="009B3D45" w14:paraId="635234ED" w14:textId="77777777" w:rsidTr="00686357">
        <w:tc>
          <w:tcPr>
            <w:tcW w:w="463" w:type="pct"/>
            <w:vMerge w:val="restart"/>
            <w:tcBorders>
              <w:top w:val="single" w:sz="4" w:space="0" w:color="auto"/>
              <w:bottom w:val="nil"/>
            </w:tcBorders>
          </w:tcPr>
          <w:p w14:paraId="6D8A700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O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 xml:space="preserve">utcome 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F8CB5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Chinese herbal medicine (n=16)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9E5AE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cupuncture (n=9)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12C2C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Other TCM therapies (n=0)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C6811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Combination therapies (n=1)</w:t>
            </w:r>
          </w:p>
        </w:tc>
      </w:tr>
      <w:tr w:rsidR="009B3D45" w14:paraId="16685659" w14:textId="77777777" w:rsidTr="00F6757F">
        <w:tc>
          <w:tcPr>
            <w:tcW w:w="463" w:type="pct"/>
            <w:vMerge/>
            <w:tcBorders>
              <w:top w:val="nil"/>
              <w:bottom w:val="single" w:sz="4" w:space="0" w:color="auto"/>
            </w:tcBorders>
          </w:tcPr>
          <w:p w14:paraId="63C55A70" w14:textId="77777777" w:rsidR="009B3D45" w:rsidRDefault="009B3D45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252B5B9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voring TCM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0B64C49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o difference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14:paraId="33D5779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Favoring comparator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1F59CD4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voring TCM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5325B69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o difference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14:paraId="68DAEB3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Favoring comparator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317D87F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voring TCM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37D5444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o difference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14:paraId="0BA8365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Favoring comparator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4F38D74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voring TCM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52A7C9C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o difference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</w:tcPr>
          <w:p w14:paraId="09F4FBB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Favoring comparator</w:t>
            </w:r>
          </w:p>
        </w:tc>
      </w:tr>
      <w:tr w:rsidR="009B3D45" w14:paraId="79CA9D60" w14:textId="77777777" w:rsidTr="00F6757F">
        <w:trPr>
          <w:trHeight w:val="90"/>
        </w:trPr>
        <w:tc>
          <w:tcPr>
            <w:tcW w:w="463" w:type="pct"/>
            <w:tcBorders>
              <w:top w:val="single" w:sz="4" w:space="0" w:color="auto"/>
            </w:tcBorders>
          </w:tcPr>
          <w:p w14:paraId="3BC54BC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Sleep quality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1AF8FB0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5CC2AD9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338AF56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74F4CE3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6E994DA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0A4603B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3B099F4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7B2F72A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664E5C0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672DD0B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63ACB13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7317F97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5DF4936C" w14:textId="77777777" w:rsidTr="00F6757F">
        <w:tc>
          <w:tcPr>
            <w:tcW w:w="463" w:type="pct"/>
          </w:tcPr>
          <w:p w14:paraId="6D0466F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Sleep quantity</w:t>
            </w:r>
          </w:p>
        </w:tc>
        <w:tc>
          <w:tcPr>
            <w:tcW w:w="343" w:type="pct"/>
          </w:tcPr>
          <w:p w14:paraId="5CEF95C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376" w:type="pct"/>
          </w:tcPr>
          <w:p w14:paraId="6E52EBF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413" w:type="pct"/>
          </w:tcPr>
          <w:p w14:paraId="7E32F3F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03C61C2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376" w:type="pct"/>
          </w:tcPr>
          <w:p w14:paraId="6233D54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7989999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2ED755A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15FCFED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25C979E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D55D60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20FFA45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0A50EF2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42405A10" w14:textId="77777777" w:rsidTr="00F6757F">
        <w:trPr>
          <w:trHeight w:val="292"/>
        </w:trPr>
        <w:tc>
          <w:tcPr>
            <w:tcW w:w="463" w:type="pct"/>
          </w:tcPr>
          <w:p w14:paraId="0AC87CA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G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lobal effectiveness</w:t>
            </w:r>
          </w:p>
        </w:tc>
        <w:tc>
          <w:tcPr>
            <w:tcW w:w="343" w:type="pct"/>
          </w:tcPr>
          <w:p w14:paraId="486344D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376" w:type="pct"/>
          </w:tcPr>
          <w:p w14:paraId="2355106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1163E60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407CC93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376" w:type="pct"/>
          </w:tcPr>
          <w:p w14:paraId="0E3F92E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37F2840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DC0B70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153B166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16D785E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538948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46A7064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10A9196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2E5D8C6E" w14:textId="77777777" w:rsidTr="00F6757F">
        <w:tc>
          <w:tcPr>
            <w:tcW w:w="463" w:type="pct"/>
          </w:tcPr>
          <w:p w14:paraId="39CBE2E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eurological scales</w:t>
            </w:r>
          </w:p>
        </w:tc>
        <w:tc>
          <w:tcPr>
            <w:tcW w:w="343" w:type="pct"/>
          </w:tcPr>
          <w:p w14:paraId="5DCC1ED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376" w:type="pct"/>
          </w:tcPr>
          <w:p w14:paraId="7AC7178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42DEB3E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74A90D6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1474B3E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5C26DD2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59FF873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3AF27B6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037604E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1A5DE0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334314B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2F7ECBC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79277902" w14:textId="77777777" w:rsidTr="00F6757F">
        <w:trPr>
          <w:trHeight w:val="292"/>
        </w:trPr>
        <w:tc>
          <w:tcPr>
            <w:tcW w:w="463" w:type="pct"/>
          </w:tcPr>
          <w:p w14:paraId="55E135B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ognition</w:t>
            </w:r>
          </w:p>
        </w:tc>
        <w:tc>
          <w:tcPr>
            <w:tcW w:w="343" w:type="pct"/>
          </w:tcPr>
          <w:p w14:paraId="3BD5D06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76" w:type="pct"/>
          </w:tcPr>
          <w:p w14:paraId="14A9822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45F2A72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0903314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5A8532E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42FF7D4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5E76A63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08D3BBD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3DD9E67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B6C633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3827F17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6F67B8B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25DD5583" w14:textId="77777777" w:rsidTr="00F6757F">
        <w:trPr>
          <w:trHeight w:val="322"/>
        </w:trPr>
        <w:tc>
          <w:tcPr>
            <w:tcW w:w="463" w:type="pct"/>
          </w:tcPr>
          <w:p w14:paraId="7A5A4B3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Movements</w:t>
            </w:r>
          </w:p>
        </w:tc>
        <w:tc>
          <w:tcPr>
            <w:tcW w:w="343" w:type="pct"/>
          </w:tcPr>
          <w:p w14:paraId="7504892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4A0F312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43DC983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00C8CFB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32D5C03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4D3B561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7863B05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2370463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2542220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751FC73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5F2AB26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040A9AB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4C457B26" w14:textId="77777777" w:rsidTr="00F6757F">
        <w:trPr>
          <w:trHeight w:val="292"/>
        </w:trPr>
        <w:tc>
          <w:tcPr>
            <w:tcW w:w="463" w:type="pct"/>
          </w:tcPr>
          <w:p w14:paraId="37265AE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Dysphasia</w:t>
            </w:r>
          </w:p>
        </w:tc>
        <w:tc>
          <w:tcPr>
            <w:tcW w:w="343" w:type="pct"/>
          </w:tcPr>
          <w:p w14:paraId="557B3C3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73C20F6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76D6B5B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2605332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308714C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49354BC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1CA89BD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0B7011D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6569A43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20CEECB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3D5CDF0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2EE6187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0DB6DCB3" w14:textId="77777777" w:rsidTr="00F6757F">
        <w:tc>
          <w:tcPr>
            <w:tcW w:w="463" w:type="pct"/>
          </w:tcPr>
          <w:p w14:paraId="20924C8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QoL</w:t>
            </w:r>
          </w:p>
        </w:tc>
        <w:tc>
          <w:tcPr>
            <w:tcW w:w="343" w:type="pct"/>
          </w:tcPr>
          <w:p w14:paraId="278F9EB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4BC8454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5D17294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5C97A39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406BE26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05D9374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792A588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689467D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2061D50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435CFB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7F6EBAC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56015F6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20CA30CA" w14:textId="77777777" w:rsidTr="00F6757F">
        <w:tc>
          <w:tcPr>
            <w:tcW w:w="463" w:type="pct"/>
          </w:tcPr>
          <w:p w14:paraId="3B3D7B6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DL</w:t>
            </w:r>
          </w:p>
        </w:tc>
        <w:tc>
          <w:tcPr>
            <w:tcW w:w="343" w:type="pct"/>
          </w:tcPr>
          <w:p w14:paraId="40B4A12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76" w:type="pct"/>
          </w:tcPr>
          <w:p w14:paraId="6C96EA2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74A1883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73F4CDF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118FAC3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4FCFA30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BAF5CC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418802F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19E64CC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31CCEC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7335899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67ED971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22D4240C" w14:textId="77777777" w:rsidTr="00F6757F">
        <w:trPr>
          <w:trHeight w:val="221"/>
        </w:trPr>
        <w:tc>
          <w:tcPr>
            <w:tcW w:w="463" w:type="pct"/>
          </w:tcPr>
          <w:p w14:paraId="07BE6A4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Recurrent stroke</w:t>
            </w:r>
          </w:p>
        </w:tc>
        <w:tc>
          <w:tcPr>
            <w:tcW w:w="343" w:type="pct"/>
          </w:tcPr>
          <w:p w14:paraId="2F002F2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351D298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3ACF1BC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6686A5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5EC38FE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0F7448A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7B1480F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5CA564F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501E554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6BA7BE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2B312BF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18702F5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384B402F" w14:textId="77777777" w:rsidTr="00F6757F">
        <w:tc>
          <w:tcPr>
            <w:tcW w:w="463" w:type="pct"/>
          </w:tcPr>
          <w:p w14:paraId="3F77B03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Mortality</w:t>
            </w:r>
          </w:p>
        </w:tc>
        <w:tc>
          <w:tcPr>
            <w:tcW w:w="343" w:type="pct"/>
          </w:tcPr>
          <w:p w14:paraId="6DB0B96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2FC5627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425F0BA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534DF34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707A07A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1484D2B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469359D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1DE9836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22624C5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017D4F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1D50D68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4142BCA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33AD1B37" w14:textId="77777777" w:rsidTr="00F6757F">
        <w:tc>
          <w:tcPr>
            <w:tcW w:w="463" w:type="pct"/>
          </w:tcPr>
          <w:p w14:paraId="39EA20C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atomic index</w:t>
            </w:r>
          </w:p>
        </w:tc>
        <w:tc>
          <w:tcPr>
            <w:tcW w:w="343" w:type="pct"/>
          </w:tcPr>
          <w:p w14:paraId="65F8DDC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17618A9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140F890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308527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614F99C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45CB7A9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2A2B43D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58D60CB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26B25CC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239E6D7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0FDAAEB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536DBB0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77E4B37B" w14:textId="77777777" w:rsidTr="00F6757F">
        <w:tc>
          <w:tcPr>
            <w:tcW w:w="463" w:type="pct"/>
          </w:tcPr>
          <w:p w14:paraId="12F9E9B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TCM syndrome</w:t>
            </w:r>
          </w:p>
        </w:tc>
        <w:tc>
          <w:tcPr>
            <w:tcW w:w="343" w:type="pct"/>
          </w:tcPr>
          <w:p w14:paraId="1888F2E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76" w:type="pct"/>
          </w:tcPr>
          <w:p w14:paraId="58DBF37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0919059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1FF90D8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30890EC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150878C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010E42A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1B1F209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1432DFC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7EBEE7B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7CCC053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39F144A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153EE3C9" w14:textId="77777777" w:rsidTr="00E1606C">
        <w:tc>
          <w:tcPr>
            <w:tcW w:w="463" w:type="pct"/>
            <w:tcBorders>
              <w:bottom w:val="single" w:sz="4" w:space="0" w:color="auto"/>
            </w:tcBorders>
          </w:tcPr>
          <w:p w14:paraId="1BC6619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 xml:space="preserve">Laboratory 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lastRenderedPageBreak/>
              <w:t>test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249A5A3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lastRenderedPageBreak/>
              <w:t>7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50829AB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3D76FA1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1864E50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71B2F88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79F4918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3680D80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07EBECC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00E7EB5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5C3BEF9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0262B02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1F0B72C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4FAE8957" w14:textId="77777777" w:rsidTr="00E1606C"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28B555EF" w14:textId="77777777" w:rsidR="009B3D45" w:rsidRDefault="00AB1C24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Other types of sleep disorders</w:t>
            </w:r>
          </w:p>
        </w:tc>
      </w:tr>
      <w:tr w:rsidR="009B3D45" w14:paraId="5A097139" w14:textId="77777777" w:rsidTr="00E1606C">
        <w:trPr>
          <w:trHeight w:val="282"/>
        </w:trPr>
        <w:tc>
          <w:tcPr>
            <w:tcW w:w="463" w:type="pct"/>
            <w:vMerge w:val="restart"/>
            <w:tcBorders>
              <w:top w:val="single" w:sz="4" w:space="0" w:color="auto"/>
              <w:bottom w:val="nil"/>
            </w:tcBorders>
          </w:tcPr>
          <w:p w14:paraId="75D7AE7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O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 xml:space="preserve">utcome 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4BE4B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Chinese herbal medicine (n=3)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930FC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cupuncture (n=15)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D165D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Other TCM therapies (n=2)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3DB30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Combination therapies (n=0)</w:t>
            </w:r>
          </w:p>
        </w:tc>
      </w:tr>
      <w:tr w:rsidR="009B3D45" w14:paraId="0C6EFE0E" w14:textId="77777777" w:rsidTr="00E1606C">
        <w:tc>
          <w:tcPr>
            <w:tcW w:w="463" w:type="pct"/>
            <w:vMerge/>
            <w:tcBorders>
              <w:top w:val="nil"/>
              <w:bottom w:val="single" w:sz="4" w:space="0" w:color="auto"/>
            </w:tcBorders>
          </w:tcPr>
          <w:p w14:paraId="37499092" w14:textId="77777777" w:rsidR="009B3D45" w:rsidRDefault="009B3D45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1C3BF26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voring TCM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42CE35B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o difference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14:paraId="7BEEF24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Favoring comparator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18D1C7B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voring TCM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42E69DC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o difference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14:paraId="2440ACC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Favoring comparator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6030DF9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voring TCM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4DFEEF3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o difference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14:paraId="482BC36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Favoring comparator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51F44FF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voring TCM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24AD634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o difference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</w:tcPr>
          <w:p w14:paraId="2AC6170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Favoring comparator</w:t>
            </w:r>
          </w:p>
        </w:tc>
      </w:tr>
      <w:tr w:rsidR="009B3D45" w14:paraId="5AF3CF92" w14:textId="77777777" w:rsidTr="00E1606C">
        <w:trPr>
          <w:trHeight w:val="271"/>
        </w:trPr>
        <w:tc>
          <w:tcPr>
            <w:tcW w:w="463" w:type="pct"/>
            <w:tcBorders>
              <w:top w:val="single" w:sz="4" w:space="0" w:color="auto"/>
            </w:tcBorders>
          </w:tcPr>
          <w:p w14:paraId="191518A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Sleep quality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595EC58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23CBF11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61EC78D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47E48B2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25BB0FB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1457A4D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015AD9F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1569A69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1129978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03A5CCE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0AB2690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797364E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656114CE" w14:textId="77777777" w:rsidTr="00F6757F">
        <w:tc>
          <w:tcPr>
            <w:tcW w:w="463" w:type="pct"/>
          </w:tcPr>
          <w:p w14:paraId="566EF2D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Sleep quantity</w:t>
            </w:r>
          </w:p>
        </w:tc>
        <w:tc>
          <w:tcPr>
            <w:tcW w:w="343" w:type="pct"/>
          </w:tcPr>
          <w:p w14:paraId="796659D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6692BC5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264F567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4CB4709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76" w:type="pct"/>
          </w:tcPr>
          <w:p w14:paraId="4151140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5E79ED9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069D8C2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6516B87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33B08B1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16D40E7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603B349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5A5E0E8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414D8F09" w14:textId="77777777" w:rsidTr="00F6757F">
        <w:tc>
          <w:tcPr>
            <w:tcW w:w="463" w:type="pct"/>
          </w:tcPr>
          <w:p w14:paraId="58681E0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G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lobal effectiveness</w:t>
            </w:r>
          </w:p>
        </w:tc>
        <w:tc>
          <w:tcPr>
            <w:tcW w:w="343" w:type="pct"/>
          </w:tcPr>
          <w:p w14:paraId="2D5470F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1B7EBB0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67DABD3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4D99922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376" w:type="pct"/>
          </w:tcPr>
          <w:p w14:paraId="17883A8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13" w:type="pct"/>
          </w:tcPr>
          <w:p w14:paraId="603A49D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730E16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6943194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4E2CDCB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2A1BDC8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09E7F98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235CFC7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3CFCAC2A" w14:textId="77777777" w:rsidTr="00F6757F">
        <w:tc>
          <w:tcPr>
            <w:tcW w:w="463" w:type="pct"/>
          </w:tcPr>
          <w:p w14:paraId="57751C2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eurological scales</w:t>
            </w:r>
          </w:p>
        </w:tc>
        <w:tc>
          <w:tcPr>
            <w:tcW w:w="343" w:type="pct"/>
          </w:tcPr>
          <w:p w14:paraId="42C5830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2E41216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13AB2F2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293DCB7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76" w:type="pct"/>
          </w:tcPr>
          <w:p w14:paraId="42B40A5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0FFEAC7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82A1AE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4257F8E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43F5551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5CF428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6B372A3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3E5AD07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35082377" w14:textId="77777777" w:rsidTr="00F6757F">
        <w:tc>
          <w:tcPr>
            <w:tcW w:w="463" w:type="pct"/>
          </w:tcPr>
          <w:p w14:paraId="4465AAE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Movement</w:t>
            </w:r>
          </w:p>
        </w:tc>
        <w:tc>
          <w:tcPr>
            <w:tcW w:w="343" w:type="pct"/>
          </w:tcPr>
          <w:p w14:paraId="0B5A9CD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2E3EAE2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35ACF3A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470C187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3612B1E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063F67E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4982986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321CC4A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14B1782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775BA4E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11D1C38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3746DFE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4C8B8742" w14:textId="77777777" w:rsidTr="00F6757F">
        <w:tc>
          <w:tcPr>
            <w:tcW w:w="463" w:type="pct"/>
          </w:tcPr>
          <w:p w14:paraId="14456CD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Emotion</w:t>
            </w:r>
          </w:p>
        </w:tc>
        <w:tc>
          <w:tcPr>
            <w:tcW w:w="343" w:type="pct"/>
          </w:tcPr>
          <w:p w14:paraId="466C469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42DC352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14F07C3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8D9989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7EC0313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2E2E2DE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CA3E60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76BCCF6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446E282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5106D90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0EC197C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33E753E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242B5D5C" w14:textId="77777777" w:rsidTr="00C43C43">
        <w:tc>
          <w:tcPr>
            <w:tcW w:w="463" w:type="pct"/>
            <w:tcBorders>
              <w:bottom w:val="single" w:sz="4" w:space="0" w:color="auto"/>
            </w:tcBorders>
          </w:tcPr>
          <w:p w14:paraId="1FD0D8D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DL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2A1BEFE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0CD00A9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24327B1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3FA8614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39A9487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2E4E15B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04A3B31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171A809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6EC4687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7FE872D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138BC68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744C0A1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32D3AD39" w14:textId="77777777" w:rsidTr="00C43C43"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</w:tcPr>
          <w:p w14:paraId="2EA95FF9" w14:textId="77777777" w:rsidR="009B3D45" w:rsidRDefault="00AB1C24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o specific type of sleep disorders</w:t>
            </w:r>
          </w:p>
        </w:tc>
      </w:tr>
      <w:tr w:rsidR="009B3D45" w14:paraId="3CB3F483" w14:textId="77777777" w:rsidTr="00C43C43">
        <w:tc>
          <w:tcPr>
            <w:tcW w:w="463" w:type="pct"/>
            <w:vMerge w:val="restart"/>
            <w:tcBorders>
              <w:top w:val="nil"/>
            </w:tcBorders>
          </w:tcPr>
          <w:p w14:paraId="7DA92E6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O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 xml:space="preserve">utcome 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664FA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Chinese herbal medicine (n=62)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0AADE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cupuncture (n=59)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BD866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Other TCM therapies (n=8)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D8F17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Combination therapies (n=35)</w:t>
            </w:r>
          </w:p>
        </w:tc>
      </w:tr>
      <w:tr w:rsidR="009B3D45" w14:paraId="6DAAC188" w14:textId="77777777" w:rsidTr="00C43C43">
        <w:trPr>
          <w:trHeight w:val="634"/>
        </w:trPr>
        <w:tc>
          <w:tcPr>
            <w:tcW w:w="463" w:type="pct"/>
            <w:vMerge/>
          </w:tcPr>
          <w:p w14:paraId="5EB82BB7" w14:textId="77777777" w:rsidR="009B3D45" w:rsidRDefault="009B3D45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5A71FB6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voring TCM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61C7464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o differenc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34E12A0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Favoring comparator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3D15320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voring TCM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712CB27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o differenc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5AC8935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Favoring comparator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5BC87AE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voring TCM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351F6F5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o differenc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11FE653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Favoring comparator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677EEE2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voring TCM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0B8397A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No differenc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525DA5B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Favoring comparator</w:t>
            </w:r>
          </w:p>
        </w:tc>
      </w:tr>
      <w:tr w:rsidR="009B3D45" w14:paraId="0C0F9B93" w14:textId="77777777" w:rsidTr="00C43C43">
        <w:tc>
          <w:tcPr>
            <w:tcW w:w="463" w:type="pct"/>
          </w:tcPr>
          <w:p w14:paraId="4ACF61C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leep quality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10E64A4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52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6DBCA13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7880CA5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7FE02B7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53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55F0AB2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0CE1F9A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5433BF1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603657A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1FCE79E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4F26E4D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5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2225CAB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1EDFD58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07BBC9E5" w14:textId="77777777" w:rsidTr="00F6757F">
        <w:trPr>
          <w:trHeight w:val="90"/>
        </w:trPr>
        <w:tc>
          <w:tcPr>
            <w:tcW w:w="463" w:type="pct"/>
          </w:tcPr>
          <w:p w14:paraId="4DD00FB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Sleep quantity</w:t>
            </w:r>
          </w:p>
        </w:tc>
        <w:tc>
          <w:tcPr>
            <w:tcW w:w="343" w:type="pct"/>
          </w:tcPr>
          <w:p w14:paraId="41F8045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376" w:type="pct"/>
          </w:tcPr>
          <w:p w14:paraId="62CAAF0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14A8A4D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24C7852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76" w:type="pct"/>
          </w:tcPr>
          <w:p w14:paraId="154CB90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3B625B4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47541BD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00BDD72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0DF40CA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695099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7E9E361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168F04E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2B057DBB" w14:textId="77777777" w:rsidTr="00F6757F">
        <w:tc>
          <w:tcPr>
            <w:tcW w:w="463" w:type="pct"/>
          </w:tcPr>
          <w:p w14:paraId="4A3CFD9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Global effectiveness</w:t>
            </w:r>
          </w:p>
        </w:tc>
        <w:tc>
          <w:tcPr>
            <w:tcW w:w="343" w:type="pct"/>
          </w:tcPr>
          <w:p w14:paraId="20D9EB9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7</w:t>
            </w:r>
          </w:p>
        </w:tc>
        <w:tc>
          <w:tcPr>
            <w:tcW w:w="376" w:type="pct"/>
          </w:tcPr>
          <w:p w14:paraId="6330CAB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61DE934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2C58DE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5</w:t>
            </w:r>
          </w:p>
        </w:tc>
        <w:tc>
          <w:tcPr>
            <w:tcW w:w="376" w:type="pct"/>
          </w:tcPr>
          <w:p w14:paraId="5FE1686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413" w:type="pct"/>
          </w:tcPr>
          <w:p w14:paraId="656E111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4A91FCD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376" w:type="pct"/>
          </w:tcPr>
          <w:p w14:paraId="5D9C9B8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5C06FCA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131698F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376" w:type="pct"/>
          </w:tcPr>
          <w:p w14:paraId="64F7D5F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4" w:type="pct"/>
          </w:tcPr>
          <w:p w14:paraId="12D9079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643AAD62" w14:textId="77777777" w:rsidTr="00F6757F">
        <w:tc>
          <w:tcPr>
            <w:tcW w:w="463" w:type="pct"/>
          </w:tcPr>
          <w:p w14:paraId="0CB5402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lastRenderedPageBreak/>
              <w:t>Neurological scales</w:t>
            </w:r>
          </w:p>
        </w:tc>
        <w:tc>
          <w:tcPr>
            <w:tcW w:w="343" w:type="pct"/>
          </w:tcPr>
          <w:p w14:paraId="206B147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3</w:t>
            </w:r>
          </w:p>
        </w:tc>
        <w:tc>
          <w:tcPr>
            <w:tcW w:w="376" w:type="pct"/>
          </w:tcPr>
          <w:p w14:paraId="46FD4CE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13" w:type="pct"/>
          </w:tcPr>
          <w:p w14:paraId="7E7C502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021BA2E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376" w:type="pct"/>
          </w:tcPr>
          <w:p w14:paraId="7945AE1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13" w:type="pct"/>
          </w:tcPr>
          <w:p w14:paraId="0133B1D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739A89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3A04B65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61D5047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4419650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376" w:type="pct"/>
          </w:tcPr>
          <w:p w14:paraId="1D44C96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4" w:type="pct"/>
          </w:tcPr>
          <w:p w14:paraId="72EF5FC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39D7C312" w14:textId="77777777" w:rsidTr="00F6757F">
        <w:tc>
          <w:tcPr>
            <w:tcW w:w="463" w:type="pct"/>
          </w:tcPr>
          <w:p w14:paraId="3A1A831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Cognition</w:t>
            </w:r>
          </w:p>
        </w:tc>
        <w:tc>
          <w:tcPr>
            <w:tcW w:w="343" w:type="pct"/>
          </w:tcPr>
          <w:p w14:paraId="2624A25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66749CE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22B5083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1608F0D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700C06D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186EB8A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AADA23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2235453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70AD270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DBED51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5D00B68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7F67529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72BFDC7A" w14:textId="77777777" w:rsidTr="00F6757F">
        <w:tc>
          <w:tcPr>
            <w:tcW w:w="463" w:type="pct"/>
          </w:tcPr>
          <w:p w14:paraId="2563522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Movement</w:t>
            </w:r>
          </w:p>
        </w:tc>
        <w:tc>
          <w:tcPr>
            <w:tcW w:w="343" w:type="pct"/>
          </w:tcPr>
          <w:p w14:paraId="6E532FA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08580E2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3524E5E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395D8E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06AE7F3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6F53396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6CDBE6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7E0EE9E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1D305DB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388402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76" w:type="pct"/>
          </w:tcPr>
          <w:p w14:paraId="7D12BA2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527BCEF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2EB64C1B" w14:textId="77777777" w:rsidTr="00F6757F">
        <w:tc>
          <w:tcPr>
            <w:tcW w:w="463" w:type="pct"/>
          </w:tcPr>
          <w:p w14:paraId="457A331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QoL</w:t>
            </w:r>
          </w:p>
        </w:tc>
        <w:tc>
          <w:tcPr>
            <w:tcW w:w="343" w:type="pct"/>
          </w:tcPr>
          <w:p w14:paraId="7C072CC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3A4EDC2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7E60FE8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6A10DDD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76" w:type="pct"/>
          </w:tcPr>
          <w:p w14:paraId="241AD9C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3521268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53D0836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76" w:type="pct"/>
          </w:tcPr>
          <w:p w14:paraId="014CF4C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00568C2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134A4C5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376" w:type="pct"/>
          </w:tcPr>
          <w:p w14:paraId="245F8B1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4" w:type="pct"/>
          </w:tcPr>
          <w:p w14:paraId="0067F1D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45022D36" w14:textId="77777777" w:rsidTr="00F6757F">
        <w:tc>
          <w:tcPr>
            <w:tcW w:w="463" w:type="pct"/>
          </w:tcPr>
          <w:p w14:paraId="229270B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ADL</w:t>
            </w:r>
          </w:p>
        </w:tc>
        <w:tc>
          <w:tcPr>
            <w:tcW w:w="343" w:type="pct"/>
          </w:tcPr>
          <w:p w14:paraId="66FAFA9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76" w:type="pct"/>
          </w:tcPr>
          <w:p w14:paraId="456C521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6796110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0317F6C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496259A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13" w:type="pct"/>
          </w:tcPr>
          <w:p w14:paraId="5D171C9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5AB0960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4379A90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2D5704E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7E64000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76" w:type="pct"/>
          </w:tcPr>
          <w:p w14:paraId="5D63401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439EFAA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5F45F001" w14:textId="77777777" w:rsidTr="00F6757F">
        <w:tc>
          <w:tcPr>
            <w:tcW w:w="463" w:type="pct"/>
          </w:tcPr>
          <w:p w14:paraId="7F8D3CF7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Emotion</w:t>
            </w:r>
          </w:p>
        </w:tc>
        <w:tc>
          <w:tcPr>
            <w:tcW w:w="343" w:type="pct"/>
          </w:tcPr>
          <w:p w14:paraId="6868D37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376" w:type="pct"/>
          </w:tcPr>
          <w:p w14:paraId="1884EF9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3EE7732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5038909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376" w:type="pct"/>
          </w:tcPr>
          <w:p w14:paraId="250F649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5A91F09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2BC853A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76" w:type="pct"/>
          </w:tcPr>
          <w:p w14:paraId="3F3E3CB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51ABBC1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445B1A5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376" w:type="pct"/>
          </w:tcPr>
          <w:p w14:paraId="760D611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7A530DD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262F7B9C" w14:textId="77777777" w:rsidTr="00F6757F">
        <w:tc>
          <w:tcPr>
            <w:tcW w:w="463" w:type="pct"/>
          </w:tcPr>
          <w:p w14:paraId="1915318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Recurrent stroke</w:t>
            </w:r>
          </w:p>
        </w:tc>
        <w:tc>
          <w:tcPr>
            <w:tcW w:w="343" w:type="pct"/>
          </w:tcPr>
          <w:p w14:paraId="5D1ACA3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67CD3BB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4779704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18D4B9C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33E8797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7888801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27A7564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59A61DA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54CBDE5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2C1E820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29703EFC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522D129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3B2E51A1" w14:textId="77777777" w:rsidTr="00F6757F">
        <w:tc>
          <w:tcPr>
            <w:tcW w:w="463" w:type="pct"/>
          </w:tcPr>
          <w:p w14:paraId="06A5C519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TCM syndromes</w:t>
            </w:r>
          </w:p>
        </w:tc>
        <w:tc>
          <w:tcPr>
            <w:tcW w:w="343" w:type="pct"/>
          </w:tcPr>
          <w:p w14:paraId="2087171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376" w:type="pct"/>
          </w:tcPr>
          <w:p w14:paraId="798E94D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413" w:type="pct"/>
          </w:tcPr>
          <w:p w14:paraId="6DF1E09D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7342CA76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76" w:type="pct"/>
          </w:tcPr>
          <w:p w14:paraId="645E129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07FB2EB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4A3B63B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 w14:paraId="636C4EE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4D1B9FF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37D50C2B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76" w:type="pct"/>
          </w:tcPr>
          <w:p w14:paraId="03409901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603A647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B3D45" w14:paraId="6F0CC66C" w14:textId="77777777" w:rsidTr="00F6757F">
        <w:tc>
          <w:tcPr>
            <w:tcW w:w="463" w:type="pct"/>
          </w:tcPr>
          <w:p w14:paraId="7AFE50C5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Laboratory test</w:t>
            </w:r>
          </w:p>
        </w:tc>
        <w:tc>
          <w:tcPr>
            <w:tcW w:w="343" w:type="pct"/>
          </w:tcPr>
          <w:p w14:paraId="096D9A1E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376" w:type="pct"/>
          </w:tcPr>
          <w:p w14:paraId="4CBE30D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37637314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7D42A61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376" w:type="pct"/>
          </w:tcPr>
          <w:p w14:paraId="00EAF32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507E487A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17AF4418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76" w:type="pct"/>
          </w:tcPr>
          <w:p w14:paraId="39D40E82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3" w:type="pct"/>
          </w:tcPr>
          <w:p w14:paraId="173D5723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3" w:type="pct"/>
          </w:tcPr>
          <w:p w14:paraId="27449F40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76" w:type="pct"/>
          </w:tcPr>
          <w:p w14:paraId="0E9E234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14" w:type="pct"/>
          </w:tcPr>
          <w:p w14:paraId="63BD44FF" w14:textId="77777777" w:rsidR="009B3D45" w:rsidRDefault="00AB1C24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0</w:t>
            </w:r>
          </w:p>
        </w:tc>
      </w:tr>
    </w:tbl>
    <w:p w14:paraId="58250AA1" w14:textId="610D79C5" w:rsidR="009B3D45" w:rsidRDefault="00AB1C24" w:rsidP="001E2EC1">
      <w:pPr>
        <w:rPr>
          <w:rFonts w:ascii="Times New Roman" w:hAnsi="Times New Roman" w:cs="Times New Roman"/>
          <w:szCs w:val="21"/>
        </w:rPr>
      </w:pPr>
      <w:r>
        <w:rPr>
          <w:rFonts w:ascii="Times New Roman" w:eastAsia="TimesNewRomanPSMT" w:hAnsi="Times New Roman" w:cs="Times New Roman" w:hint="eastAsia"/>
          <w:b/>
          <w:kern w:val="0"/>
          <w:szCs w:val="21"/>
        </w:rPr>
        <w:t>Notes: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CTs</w:t>
      </w:r>
      <w:r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PSSDs</w:t>
      </w:r>
      <w:r>
        <w:rPr>
          <w:rFonts w:ascii="Times New Roman" w:hAnsi="Times New Roman" w:cs="Times New Roman" w:hint="eastAsia"/>
          <w:szCs w:val="21"/>
        </w:rPr>
        <w:t xml:space="preserve">: post-stroke sleep disorders; </w:t>
      </w:r>
      <w:r>
        <w:rPr>
          <w:rFonts w:ascii="Times New Roman" w:hAnsi="Times New Roman" w:cs="Times New Roman"/>
          <w:szCs w:val="21"/>
        </w:rPr>
        <w:t>randomized</w:t>
      </w:r>
      <w:r>
        <w:rPr>
          <w:rFonts w:ascii="Times New Roman" w:hAnsi="Times New Roman" w:cs="Times New Roman" w:hint="eastAsia"/>
          <w:szCs w:val="21"/>
        </w:rPr>
        <w:t xml:space="preserve"> controlled trials; </w:t>
      </w:r>
      <w:r>
        <w:rPr>
          <w:rFonts w:ascii="Times New Roman" w:hAnsi="Times New Roman" w:cs="Times New Roman"/>
          <w:szCs w:val="21"/>
        </w:rPr>
        <w:t>TCM</w:t>
      </w:r>
      <w:r>
        <w:rPr>
          <w:rFonts w:ascii="Times New Roman" w:hAnsi="Times New Roman" w:cs="Times New Roman" w:hint="eastAsia"/>
          <w:szCs w:val="21"/>
        </w:rPr>
        <w:t>: traditional Chinese medicine.</w:t>
      </w:r>
      <w:r w:rsidR="00535B33">
        <w:rPr>
          <w:rFonts w:ascii="Times New Roman" w:hAnsi="Times New Roman" w:cs="Times New Roman"/>
          <w:szCs w:val="21"/>
        </w:rPr>
        <w:t xml:space="preserve"> </w:t>
      </w:r>
      <w:r w:rsidR="00535B33" w:rsidRPr="00535B33">
        <w:rPr>
          <w:rFonts w:ascii="Times New Roman" w:hAnsi="Times New Roman" w:cs="Times New Roman"/>
          <w:szCs w:val="21"/>
        </w:rPr>
        <w:t>The results are presented with the number of studies.</w:t>
      </w:r>
    </w:p>
    <w:p w14:paraId="2015A3D3" w14:textId="77777777" w:rsidR="009B3D45" w:rsidRDefault="009B3D45">
      <w:pPr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Cs w:val="21"/>
        </w:rPr>
      </w:pPr>
    </w:p>
    <w:p w14:paraId="793A8740" w14:textId="77777777" w:rsidR="009B3D45" w:rsidRDefault="009B3D45">
      <w:pPr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Cs w:val="21"/>
        </w:rPr>
      </w:pPr>
    </w:p>
    <w:p w14:paraId="5563ABE4" w14:textId="77777777" w:rsidR="009B3D45" w:rsidRDefault="009B3D45">
      <w:pPr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Cs w:val="21"/>
        </w:rPr>
      </w:pPr>
    </w:p>
    <w:sectPr w:rsidR="009B3D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3C271" w14:textId="77777777" w:rsidR="00771F7A" w:rsidRDefault="00771F7A" w:rsidP="00535B33">
      <w:r>
        <w:separator/>
      </w:r>
    </w:p>
  </w:endnote>
  <w:endnote w:type="continuationSeparator" w:id="0">
    <w:p w14:paraId="01E0B104" w14:textId="77777777" w:rsidR="00771F7A" w:rsidRDefault="00771F7A" w:rsidP="00535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等线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60350" w14:textId="77777777" w:rsidR="00771F7A" w:rsidRDefault="00771F7A" w:rsidP="00535B33">
      <w:r>
        <w:separator/>
      </w:r>
    </w:p>
  </w:footnote>
  <w:footnote w:type="continuationSeparator" w:id="0">
    <w:p w14:paraId="72206B81" w14:textId="77777777" w:rsidR="00771F7A" w:rsidRDefault="00771F7A" w:rsidP="00535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2345"/>
    <w:rsid w:val="001E2EC1"/>
    <w:rsid w:val="002A2774"/>
    <w:rsid w:val="00410615"/>
    <w:rsid w:val="00425861"/>
    <w:rsid w:val="00535B33"/>
    <w:rsid w:val="00574FAA"/>
    <w:rsid w:val="005B1313"/>
    <w:rsid w:val="005D4328"/>
    <w:rsid w:val="00686357"/>
    <w:rsid w:val="00694A56"/>
    <w:rsid w:val="00771F7A"/>
    <w:rsid w:val="009B3D45"/>
    <w:rsid w:val="009E4B98"/>
    <w:rsid w:val="009F06BD"/>
    <w:rsid w:val="009F5C7E"/>
    <w:rsid w:val="00AB1C24"/>
    <w:rsid w:val="00BC2345"/>
    <w:rsid w:val="00C43C43"/>
    <w:rsid w:val="00C45172"/>
    <w:rsid w:val="00D64011"/>
    <w:rsid w:val="00E01A1B"/>
    <w:rsid w:val="00E1606C"/>
    <w:rsid w:val="00E55B57"/>
    <w:rsid w:val="00F17A61"/>
    <w:rsid w:val="00F6757F"/>
    <w:rsid w:val="08134381"/>
    <w:rsid w:val="0BA43401"/>
    <w:rsid w:val="0C965434"/>
    <w:rsid w:val="15C4025E"/>
    <w:rsid w:val="1ABA0122"/>
    <w:rsid w:val="1C22118C"/>
    <w:rsid w:val="23740C5A"/>
    <w:rsid w:val="250430F3"/>
    <w:rsid w:val="2A10630E"/>
    <w:rsid w:val="2E254C96"/>
    <w:rsid w:val="32184422"/>
    <w:rsid w:val="37E27920"/>
    <w:rsid w:val="3CF20153"/>
    <w:rsid w:val="3E0D3278"/>
    <w:rsid w:val="3F487A45"/>
    <w:rsid w:val="473E3465"/>
    <w:rsid w:val="495D3F0D"/>
    <w:rsid w:val="4BA8234E"/>
    <w:rsid w:val="61E22017"/>
    <w:rsid w:val="62995255"/>
    <w:rsid w:val="69343B86"/>
    <w:rsid w:val="6F557513"/>
    <w:rsid w:val="741A14F9"/>
    <w:rsid w:val="768C72CF"/>
    <w:rsid w:val="7979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BEB4E"/>
  <w15:docId w15:val="{37BDC403-3EF9-4E11-9409-31BCD5649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grace</cp:lastModifiedBy>
  <cp:revision>25</cp:revision>
  <dcterms:created xsi:type="dcterms:W3CDTF">2022-04-07T09:21:00Z</dcterms:created>
  <dcterms:modified xsi:type="dcterms:W3CDTF">2022-05-12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6</vt:lpwstr>
  </property>
  <property fmtid="{D5CDD505-2E9C-101B-9397-08002B2CF9AE}" pid="3" name="ICV">
    <vt:lpwstr>CBA12AC318454A4A8DC4A9620100EC42</vt:lpwstr>
  </property>
</Properties>
</file>